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3"/>
          <w:szCs w:val="23"/>
        </w:rPr>
      </w:pPr>
      <w:r>
        <w:rPr>
          <w:rFonts w:cs="Arial" w:ascii="Arial" w:hAnsi="Arial"/>
          <w:b/>
          <w:i/>
          <w:sz w:val="23"/>
          <w:szCs w:val="23"/>
        </w:rPr>
        <w:t xml:space="preserve">British Journal of Haematology </w:t>
      </w:r>
      <w:r>
        <w:rPr>
          <w:rFonts w:cs="Arial" w:ascii="Arial" w:hAnsi="Arial"/>
          <w:b/>
          <w:sz w:val="23"/>
          <w:szCs w:val="23"/>
        </w:rPr>
        <w:t>manuscript BJH-2010-01685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3"/>
          <w:szCs w:val="23"/>
        </w:rPr>
      </w:pPr>
      <w:r>
        <w:rPr>
          <w:rFonts w:cs="Arial" w:ascii="Arial" w:hAnsi="Arial"/>
          <w:b/>
          <w:sz w:val="23"/>
          <w:szCs w:val="23"/>
        </w:rPr>
        <w:t>Online supplementary informatio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3"/>
          <w:szCs w:val="23"/>
        </w:rPr>
      </w:pPr>
      <w:r>
        <w:rPr>
          <w:rFonts w:cs="Arial" w:ascii="Arial" w:hAnsi="Arial"/>
          <w:b/>
          <w:sz w:val="23"/>
          <w:szCs w:val="23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3"/>
          <w:szCs w:val="23"/>
        </w:rPr>
        <w:t xml:space="preserve">Vichinsky </w:t>
      </w:r>
      <w:r>
        <w:rPr>
          <w:rFonts w:cs="Arial" w:ascii="Arial" w:hAnsi="Arial"/>
          <w:b/>
          <w:i/>
          <w:sz w:val="23"/>
          <w:szCs w:val="23"/>
        </w:rPr>
        <w:t>et al.</w:t>
      </w:r>
      <w:r>
        <w:rPr>
          <w:rFonts w:cs="Arial" w:ascii="Arial" w:hAnsi="Arial"/>
          <w:b/>
          <w:sz w:val="23"/>
          <w:szCs w:val="23"/>
        </w:rPr>
        <w:t xml:space="preserve"> Long-term safety and efficacy of deferasirox (Exjade</w:t>
      </w:r>
      <w:r>
        <w:rPr>
          <w:rFonts w:cs="Arial" w:ascii="Arial" w:hAnsi="Arial"/>
          <w:b/>
          <w:sz w:val="23"/>
          <w:szCs w:val="23"/>
          <w:vertAlign w:val="superscript"/>
        </w:rPr>
        <w:t>®</w:t>
      </w:r>
      <w:r>
        <w:rPr>
          <w:rFonts w:cs="Arial" w:ascii="Arial" w:hAnsi="Arial"/>
          <w:b/>
          <w:sz w:val="23"/>
          <w:szCs w:val="23"/>
        </w:rPr>
        <w:t>) for up to 5 years in transfusional iron-overloaded patients with sickle cell disease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3"/>
          <w:szCs w:val="23"/>
        </w:rPr>
      </w:pPr>
      <w:r>
        <w:rPr>
          <w:rFonts w:cs="Arial" w:ascii="Arial" w:hAnsi="Arial"/>
          <w:b/>
          <w:sz w:val="23"/>
          <w:szCs w:val="23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3"/>
          <w:szCs w:val="23"/>
        </w:rPr>
      </w:pPr>
      <w:r>
        <w:rPr>
          <w:rFonts w:cs="Arial" w:ascii="Arial" w:hAnsi="Arial"/>
          <w:b/>
          <w:sz w:val="23"/>
          <w:szCs w:val="23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b/>
          <w:sz w:val="23"/>
          <w:szCs w:val="23"/>
        </w:rPr>
        <w:t>Table S1. Investigator-assessed drug-related adverse event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verse event,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4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ll patients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b/>
                <w:sz w:val="20"/>
                <w:szCs w:val="20"/>
              </w:rPr>
              <w:t>= 185)</w:t>
            </w:r>
          </w:p>
        </w:tc>
      </w:tr>
      <w:tr>
        <w:trPr/>
        <w:tc>
          <w:tcPr>
            <w:tcW w:w="426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adverse event</w:t>
            </w:r>
          </w:p>
        </w:tc>
        <w:tc>
          <w:tcPr>
            <w:tcW w:w="426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 (50.3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14.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rrhoe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0.8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itin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5.4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4.9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abdomin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.8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discomfor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ip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disten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abdomin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ep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atulence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pancreat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paraesthe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serum creatinine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5.9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AL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.3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AS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.3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transaminases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blood urea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urine protein/creatinine ratio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alkaline phosphatase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blood amylase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blood bilirubin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lipase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liver function tes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urine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serum ferritin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uritu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opec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tendency to brui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urigo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ulo-papular ras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ular ras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uritic ras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ticular opaciti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rac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ar hyperten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al disord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on blurr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ual acuity reduc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ual impairmen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zzines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geu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esthe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fnes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acu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nnitu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igo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igu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m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i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u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u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turition urgenc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adenopath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Sickle cell cri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spasm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ial hyperreactiv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monary thromb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ventricular hypertroph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rcul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se intolera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row hyperpla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ortion spontaneou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Increased laboratory parameters assessed by investigators to be clinically significant and reported as adverse events. No specific parameters were defined for reporting laboratory assessments as adverse event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b/>
          <w:sz w:val="23"/>
          <w:szCs w:val="23"/>
        </w:rPr>
        <w:t>Table S2. Adverse events leading to deferasirox dose adjustment or interruption, irrespective of study drug relationship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verse event, n (%)</w:t>
            </w:r>
          </w:p>
        </w:tc>
        <w:tc>
          <w:tcPr>
            <w:tcW w:w="4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patients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>=185)</w:t>
            </w:r>
          </w:p>
        </w:tc>
      </w:tr>
      <w:tr>
        <w:trPr/>
        <w:tc>
          <w:tcPr>
            <w:tcW w:w="426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adverse event</w:t>
            </w:r>
          </w:p>
        </w:tc>
        <w:tc>
          <w:tcPr>
            <w:tcW w:w="426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 (57.8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itin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8.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5.4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rrhoe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4.9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.8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abdomin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disten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abdomin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tal cari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tul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intestinal haemorrh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 disord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paraesthe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peritoneal haemorrh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 disord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ach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ces oesophagea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serum creatinine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5.9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serum ferritin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5.4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AL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AS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transaminases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hepatic enzyme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urine protein/creatinine ratio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AL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liver function tes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d weigh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white blood cell count*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eumon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 respiratory tract infec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enter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gastroenter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ary tract infec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yng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Catheter-related infec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infec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ic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ter bacteraem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card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bar pneumon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infec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nucleosis syndrom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myel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yngitis streptococca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elonephr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pyelonephr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monell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us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al infec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al sep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ex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8.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t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.3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ter site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ter thromb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-like illnes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r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oedem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kle cell cri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12.4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5.9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ul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zzines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ered state of consciousnes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ephalopath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ic encephalopath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aesthe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ventricular haemorrh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nol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in extrem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hralg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cys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tochondr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spasm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uloskelet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necr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pharyngeal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oe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infiltr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al effu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monary thromb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atory failu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us conges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lithia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cyst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cholecystit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ic failu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hepatic func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uritu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ular ras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ular ras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ular ras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lling fa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tica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u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u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tu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u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u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coli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renal failu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impairmen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chest syndrom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m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splenis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 disord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hydr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kalaem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vitamin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overloa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tom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gular vein disten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on blurr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al disord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ual acuity reduc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poisonin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toxic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sion site pa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cystectom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arthroplas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stive cardiac failu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ventricular hypertroph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nnitu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igo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swellin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apis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row hyperpla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  <w:tr>
        <w:trPr/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behaviour</w:t>
            </w:r>
          </w:p>
        </w:tc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Increased laboratory parameters assessed by investigators to be clinically significant and reported as adverse events. No specific parameters were defined for reporting laboratory assessments as adverse event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9T10:56:00Z</dcterms:created>
  <dc:creator>E Vichinsky</dc:creator>
  <dc:description/>
  <cp:keywords/>
  <dc:language>en-US</dc:language>
  <cp:lastModifiedBy>BJH</cp:lastModifiedBy>
  <cp:lastPrinted>2011-03-17T18:18:00Z</cp:lastPrinted>
  <dcterms:modified xsi:type="dcterms:W3CDTF">2011-04-09T10:56:00Z</dcterms:modified>
  <cp:revision>2</cp:revision>
  <dc:subject/>
  <dc:title>British Journal of Haematology manuscript BJH-2010-01685</dc:title>
</cp:coreProperties>
</file>